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FD5AB" w14:textId="7B741728" w:rsidR="00A46495" w:rsidRDefault="00A46495" w:rsidP="00A60D0D"/>
    <w:p w14:paraId="2FA96499" w14:textId="20D45174" w:rsidR="00642C8B" w:rsidRDefault="00642C8B" w:rsidP="00A60D0D">
      <w:proofErr w:type="spellStart"/>
      <w:r>
        <w:t>Supplemental</w:t>
      </w:r>
      <w:proofErr w:type="spellEnd"/>
      <w:r>
        <w:t xml:space="preserve"> Table 1</w:t>
      </w:r>
    </w:p>
    <w:p w14:paraId="0C459DBE" w14:textId="65C14A41" w:rsidR="00642C8B" w:rsidRDefault="00642C8B" w:rsidP="00A60D0D"/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65"/>
        <w:gridCol w:w="1217"/>
        <w:gridCol w:w="1217"/>
        <w:gridCol w:w="1217"/>
        <w:gridCol w:w="1217"/>
        <w:gridCol w:w="1217"/>
        <w:gridCol w:w="1350"/>
        <w:tblGridChange w:id="0">
          <w:tblGrid>
            <w:gridCol w:w="965"/>
            <w:gridCol w:w="218"/>
            <w:gridCol w:w="999"/>
            <w:gridCol w:w="201"/>
            <w:gridCol w:w="1016"/>
            <w:gridCol w:w="143"/>
            <w:gridCol w:w="1074"/>
            <w:gridCol w:w="86"/>
            <w:gridCol w:w="1131"/>
            <w:gridCol w:w="28"/>
            <w:gridCol w:w="1189"/>
            <w:gridCol w:w="1350"/>
          </w:tblGrid>
        </w:tblGridChange>
      </w:tblGrid>
      <w:tr w:rsidR="00642C8B" w:rsidRPr="009B07B0" w14:paraId="4E8DB3DD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</w:tcPr>
          <w:p w14:paraId="1BB7A217" w14:textId="77777777" w:rsidR="00642C8B" w:rsidRPr="00606DB4" w:rsidRDefault="00642C8B" w:rsidP="00DE1463">
            <w:pPr>
              <w:spacing w:line="480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217" w:type="dxa"/>
            <w:shd w:val="clear" w:color="auto" w:fill="FFFFFF" w:themeFill="background1"/>
            <w:noWrap/>
            <w:vAlign w:val="bottom"/>
            <w:hideMark/>
          </w:tcPr>
          <w:p w14:paraId="6ED20F44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217" w:type="dxa"/>
            <w:shd w:val="clear" w:color="auto" w:fill="FFFFFF" w:themeFill="background1"/>
            <w:vAlign w:val="bottom"/>
          </w:tcPr>
          <w:p w14:paraId="0BA0856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DL</w:t>
            </w:r>
          </w:p>
        </w:tc>
        <w:tc>
          <w:tcPr>
            <w:tcW w:w="1217" w:type="dxa"/>
            <w:shd w:val="clear" w:color="auto" w:fill="FFFFFF" w:themeFill="background1"/>
            <w:vAlign w:val="bottom"/>
          </w:tcPr>
          <w:p w14:paraId="282AE19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217" w:type="dxa"/>
            <w:shd w:val="clear" w:color="auto" w:fill="FFFFFF" w:themeFill="background1"/>
            <w:vAlign w:val="bottom"/>
          </w:tcPr>
          <w:p w14:paraId="101D2C89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17" w:type="dxa"/>
            <w:shd w:val="clear" w:color="auto" w:fill="FFFFFF" w:themeFill="background1"/>
            <w:vAlign w:val="bottom"/>
          </w:tcPr>
          <w:p w14:paraId="4A422C9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esthetic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7B60FEC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Satisfaction </w:t>
            </w:r>
          </w:p>
        </w:tc>
      </w:tr>
      <w:tr w:rsidR="00642C8B" w:rsidRPr="009B07B0" w14:paraId="442C41AD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2D3A0B0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26C64BBC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54419E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66077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393B7E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AC33C1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34A4B01" w14:textId="4A571CFE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  <w:r w:rsidR="00824ED2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642C8B" w:rsidRPr="009B07B0" w14:paraId="1D0C8959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70E05B4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6A1B371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1D6E75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235712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D01BD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C8D9D3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93.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5961DF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642C8B" w:rsidRPr="009B07B0" w14:paraId="4F8C224F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04FDCCF0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17ABD01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5B6923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DD2894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6A6678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E9E5F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28A699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642C8B" w:rsidRPr="009B07B0" w14:paraId="697F7140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5600C47A" w14:textId="39B60D3E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del w:id="1" w:author="Kriechling Philipp" w:date="2022-03-05T06:16:00Z">
              <w:r w:rsidRPr="00606DB4" w:rsidDel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delText>5</w:delText>
              </w:r>
            </w:del>
            <w:ins w:id="2" w:author="Kriechling Philipp" w:date="2022-03-05T06:16:00Z">
              <w:r w:rsidR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767E619F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7400C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4EC16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5EC14C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2A4684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E021D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642C8B" w:rsidRPr="009B07B0" w14:paraId="4C4F3F9F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592881E9" w14:textId="1826DC17" w:rsidR="00642C8B" w:rsidRPr="00606DB4" w:rsidRDefault="00424526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ins w:id="3" w:author="Kriechling Philipp" w:date="2022-03-05T06:16:00Z">
              <w:r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t>5</w:t>
              </w:r>
            </w:ins>
            <w:del w:id="4" w:author="Kriechling Philipp" w:date="2022-03-05T06:16:00Z">
              <w:r w:rsidR="00642C8B" w:rsidRPr="00606DB4" w:rsidDel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020CA370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E6A05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A2A464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897F4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E560D3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C04CCD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642C8B" w:rsidRPr="009B07B0" w14:paraId="008DC00A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174886DD" w14:textId="25D62CA8" w:rsidR="00642C8B" w:rsidRPr="00606DB4" w:rsidRDefault="00424526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ins w:id="5" w:author="Kriechling Philipp" w:date="2022-03-05T06:16:00Z">
              <w:r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t>6</w:t>
              </w:r>
            </w:ins>
            <w:del w:id="6" w:author="Kriechling Philipp" w:date="2022-03-05T06:16:00Z">
              <w:r w:rsidR="00642C8B" w:rsidRPr="00606DB4" w:rsidDel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delText>7</w:delText>
              </w:r>
            </w:del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546A866E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B40201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BDA440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52F474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78F1BD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DEB335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642C8B" w:rsidRPr="009B07B0" w14:paraId="150EA0B6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590CF38F" w14:textId="247BFBC1" w:rsidR="00642C8B" w:rsidRPr="00606DB4" w:rsidRDefault="00424526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ins w:id="7" w:author="Kriechling Philipp" w:date="2022-03-05T06:16:00Z">
              <w:r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t>7</w:t>
              </w:r>
            </w:ins>
            <w:del w:id="8" w:author="Kriechling Philipp" w:date="2022-03-05T06:16:00Z">
              <w:r w:rsidR="00642C8B" w:rsidRPr="00606DB4" w:rsidDel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60E88A11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05A0A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F18893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11620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EB168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CC7E1A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642C8B" w:rsidRPr="009B07B0" w14:paraId="3739FC52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  <w:vAlign w:val="bottom"/>
          </w:tcPr>
          <w:p w14:paraId="6D3823DB" w14:textId="4375E2F8" w:rsidR="00642C8B" w:rsidRPr="00606DB4" w:rsidRDefault="00424526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ins w:id="9" w:author="Kriechling Philipp" w:date="2022-03-05T06:16:00Z">
              <w:r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t>8</w:t>
              </w:r>
            </w:ins>
            <w:del w:id="10" w:author="Kriechling Philipp" w:date="2022-03-05T06:16:00Z">
              <w:r w:rsidR="00642C8B" w:rsidRPr="00606DB4" w:rsidDel="00424526">
                <w:rPr>
                  <w:rFonts w:cs="Arial"/>
                  <w:b/>
                  <w:color w:val="000000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1DC47C2D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DC8851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664738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C7073D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C6D651B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CCB49F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642C8B" w:rsidRPr="009B07B0" w14:paraId="65E4D7B1" w14:textId="77777777" w:rsidTr="00A37672">
        <w:trPr>
          <w:trHeight w:val="255"/>
        </w:trPr>
        <w:tc>
          <w:tcPr>
            <w:tcW w:w="965" w:type="dxa"/>
            <w:shd w:val="clear" w:color="auto" w:fill="FFFFFF" w:themeFill="background1"/>
          </w:tcPr>
          <w:p w14:paraId="4691B758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FFFFFF" w:themeFill="background1"/>
            <w:noWrap/>
            <w:vAlign w:val="bottom"/>
          </w:tcPr>
          <w:p w14:paraId="5F3397D7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54EA05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A2B6A2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451F25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C8B46C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BE4EE0" w14:textId="77777777" w:rsidR="00642C8B" w:rsidRPr="00606DB4" w:rsidRDefault="00642C8B" w:rsidP="00DE1463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7672" w:rsidRPr="009B07B0" w14:paraId="32FAA849" w14:textId="77777777" w:rsidTr="00A37672">
        <w:tblPrEx>
          <w:tblW w:w="84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  <w:tblPrExChange w:id="11" w:author="Kriechling Philipp" w:date="2022-03-05T06:18:00Z">
            <w:tblPrEx>
              <w:tblW w:w="84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FFFFFF" w:themeFill="background1"/>
            </w:tblPrEx>
          </w:tblPrExChange>
        </w:tblPrEx>
        <w:trPr>
          <w:trHeight w:val="255"/>
          <w:trPrChange w:id="12" w:author="Kriechling Philipp" w:date="2022-03-05T06:18:00Z">
            <w:trPr>
              <w:trHeight w:val="255"/>
            </w:trPr>
          </w:trPrChange>
        </w:trPr>
        <w:tc>
          <w:tcPr>
            <w:tcW w:w="965" w:type="dxa"/>
            <w:shd w:val="clear" w:color="auto" w:fill="FFFFFF" w:themeFill="background1"/>
            <w:tcPrChange w:id="13" w:author="Kriechling Philipp" w:date="2022-03-05T06:18:00Z">
              <w:tcPr>
                <w:tcW w:w="1183" w:type="dxa"/>
                <w:gridSpan w:val="2"/>
                <w:shd w:val="clear" w:color="auto" w:fill="FFFFFF" w:themeFill="background1"/>
              </w:tcPr>
            </w:tcPrChange>
          </w:tcPr>
          <w:p w14:paraId="173385EF" w14:textId="77777777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7" w:type="dxa"/>
            <w:shd w:val="clear" w:color="auto" w:fill="FFFFFF" w:themeFill="background1"/>
            <w:noWrap/>
            <w:vAlign w:val="center"/>
            <w:tcPrChange w:id="14" w:author="Kriechling Philipp" w:date="2022-03-05T06:18:00Z">
              <w:tcPr>
                <w:tcW w:w="1200" w:type="dxa"/>
                <w:gridSpan w:val="2"/>
                <w:shd w:val="clear" w:color="auto" w:fill="FFFFFF" w:themeFill="background1"/>
                <w:noWrap/>
                <w:vAlign w:val="bottom"/>
              </w:tcPr>
            </w:tcPrChange>
          </w:tcPr>
          <w:p w14:paraId="2EA5D321" w14:textId="1B04FA06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15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77</w:t>
              </w:r>
            </w:ins>
            <w:del w:id="16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77.78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17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2AA16066" w14:textId="6096D78D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18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84</w:t>
              </w:r>
            </w:ins>
            <w:del w:id="19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85.00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20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0BFBE081" w14:textId="1F8B01B3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21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71</w:t>
              </w:r>
            </w:ins>
            <w:del w:id="22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68.33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23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58E07839" w14:textId="7C6E18EF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24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24</w:t>
              </w:r>
            </w:ins>
            <w:del w:id="25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3.89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26" w:author="Kriechling Philipp" w:date="2022-03-05T06:18:00Z">
              <w:tcPr>
                <w:tcW w:w="0" w:type="auto"/>
                <w:shd w:val="clear" w:color="auto" w:fill="FFFFFF" w:themeFill="background1"/>
                <w:vAlign w:val="bottom"/>
              </w:tcPr>
            </w:tcPrChange>
          </w:tcPr>
          <w:p w14:paraId="367107DC" w14:textId="1A9A1E81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27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87</w:t>
              </w:r>
            </w:ins>
            <w:del w:id="28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79.86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29" w:author="Kriechling Philipp" w:date="2022-03-05T06:18:00Z">
              <w:tcPr>
                <w:tcW w:w="0" w:type="auto"/>
                <w:shd w:val="clear" w:color="auto" w:fill="FFFFFF" w:themeFill="background1"/>
                <w:vAlign w:val="bottom"/>
              </w:tcPr>
            </w:tcPrChange>
          </w:tcPr>
          <w:p w14:paraId="29476501" w14:textId="47D745F4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30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76</w:t>
              </w:r>
            </w:ins>
            <w:del w:id="31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76</w:delText>
              </w:r>
            </w:del>
          </w:p>
        </w:tc>
      </w:tr>
      <w:tr w:rsidR="00A37672" w:rsidRPr="009B07B0" w14:paraId="171D4430" w14:textId="77777777" w:rsidTr="00A37672">
        <w:tblPrEx>
          <w:tblW w:w="840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  <w:tblPrExChange w:id="32" w:author="Kriechling Philipp" w:date="2022-03-05T06:18:00Z">
            <w:tblPrEx>
              <w:tblW w:w="84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FFFFFF" w:themeFill="background1"/>
            </w:tblPrEx>
          </w:tblPrExChange>
        </w:tblPrEx>
        <w:trPr>
          <w:trHeight w:val="255"/>
          <w:trPrChange w:id="33" w:author="Kriechling Philipp" w:date="2022-03-05T06:18:00Z">
            <w:trPr>
              <w:trHeight w:val="255"/>
            </w:trPr>
          </w:trPrChange>
        </w:trPr>
        <w:tc>
          <w:tcPr>
            <w:tcW w:w="965" w:type="dxa"/>
            <w:shd w:val="clear" w:color="auto" w:fill="FFFFFF" w:themeFill="background1"/>
            <w:tcPrChange w:id="34" w:author="Kriechling Philipp" w:date="2022-03-05T06:18:00Z">
              <w:tcPr>
                <w:tcW w:w="1183" w:type="dxa"/>
                <w:gridSpan w:val="2"/>
                <w:shd w:val="clear" w:color="auto" w:fill="FFFFFF" w:themeFill="background1"/>
              </w:tcPr>
            </w:tcPrChange>
          </w:tcPr>
          <w:p w14:paraId="5516D8F4" w14:textId="77777777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06DB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1217" w:type="dxa"/>
            <w:shd w:val="clear" w:color="auto" w:fill="FFFFFF" w:themeFill="background1"/>
            <w:noWrap/>
            <w:vAlign w:val="center"/>
            <w:tcPrChange w:id="35" w:author="Kriechling Philipp" w:date="2022-03-05T06:18:00Z">
              <w:tcPr>
                <w:tcW w:w="1200" w:type="dxa"/>
                <w:gridSpan w:val="2"/>
                <w:shd w:val="clear" w:color="auto" w:fill="FFFFFF" w:themeFill="background1"/>
                <w:noWrap/>
                <w:vAlign w:val="bottom"/>
              </w:tcPr>
            </w:tcPrChange>
          </w:tcPr>
          <w:p w14:paraId="688DD9B6" w14:textId="22C7CF3A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36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18</w:t>
              </w:r>
            </w:ins>
            <w:del w:id="37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16.79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38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24E6097D" w14:textId="67840D34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39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23</w:t>
              </w:r>
            </w:ins>
            <w:del w:id="40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1.79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41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2806C93E" w14:textId="7C63DCC7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42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27</w:t>
              </w:r>
            </w:ins>
            <w:del w:id="43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6.22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44" w:author="Kriechling Philipp" w:date="2022-03-05T06:18:00Z">
              <w:tcPr>
                <w:tcW w:w="0" w:type="auto"/>
                <w:gridSpan w:val="2"/>
                <w:shd w:val="clear" w:color="auto" w:fill="FFFFFF" w:themeFill="background1"/>
                <w:vAlign w:val="bottom"/>
              </w:tcPr>
            </w:tcPrChange>
          </w:tcPr>
          <w:p w14:paraId="27631848" w14:textId="5E03F091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45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23</w:t>
              </w:r>
            </w:ins>
            <w:del w:id="46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1.18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47" w:author="Kriechling Philipp" w:date="2022-03-05T06:18:00Z">
              <w:tcPr>
                <w:tcW w:w="0" w:type="auto"/>
                <w:shd w:val="clear" w:color="auto" w:fill="FFFFFF" w:themeFill="background1"/>
                <w:vAlign w:val="bottom"/>
              </w:tcPr>
            </w:tcPrChange>
          </w:tcPr>
          <w:p w14:paraId="1FA743F2" w14:textId="653447FD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48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18</w:t>
              </w:r>
            </w:ins>
            <w:del w:id="49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6.84</w:delText>
              </w:r>
            </w:del>
          </w:p>
        </w:tc>
        <w:tc>
          <w:tcPr>
            <w:tcW w:w="0" w:type="auto"/>
            <w:shd w:val="clear" w:color="auto" w:fill="FFFFFF" w:themeFill="background1"/>
            <w:vAlign w:val="center"/>
            <w:tcPrChange w:id="50" w:author="Kriechling Philipp" w:date="2022-03-05T06:18:00Z">
              <w:tcPr>
                <w:tcW w:w="0" w:type="auto"/>
                <w:shd w:val="clear" w:color="auto" w:fill="FFFFFF" w:themeFill="background1"/>
                <w:vAlign w:val="bottom"/>
              </w:tcPr>
            </w:tcPrChange>
          </w:tcPr>
          <w:p w14:paraId="6EE660D2" w14:textId="11335D30" w:rsidR="00A37672" w:rsidRPr="00606DB4" w:rsidRDefault="00A37672" w:rsidP="00A37672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ins w:id="51" w:author="Kriechling Philipp" w:date="2022-03-05T06:18:00Z">
              <w:r>
                <w:rPr>
                  <w:rFonts w:cs="Arial"/>
                  <w:color w:val="000000"/>
                  <w:sz w:val="20"/>
                  <w:szCs w:val="20"/>
                </w:rPr>
                <w:t>28</w:t>
              </w:r>
            </w:ins>
            <w:del w:id="52" w:author="Kriechling Philipp" w:date="2022-03-05T06:18:00Z">
              <w:r w:rsidRPr="00606DB4" w:rsidDel="001C6244">
                <w:rPr>
                  <w:rFonts w:cs="Arial"/>
                  <w:color w:val="000000"/>
                  <w:sz w:val="20"/>
                  <w:szCs w:val="20"/>
                  <w:lang w:val="en-US"/>
                </w:rPr>
                <w:delText>27</w:delText>
              </w:r>
            </w:del>
          </w:p>
        </w:tc>
      </w:tr>
    </w:tbl>
    <w:p w14:paraId="434A7D59" w14:textId="77777777" w:rsidR="00642C8B" w:rsidRPr="00A60D0D" w:rsidRDefault="00642C8B" w:rsidP="00A60D0D">
      <w:bookmarkStart w:id="53" w:name="_GoBack"/>
      <w:bookmarkEnd w:id="53"/>
    </w:p>
    <w:sectPr w:rsidR="00642C8B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BE4E2" w14:textId="77777777" w:rsidR="0048316E" w:rsidRDefault="0048316E" w:rsidP="005A0959">
      <w:r>
        <w:separator/>
      </w:r>
    </w:p>
  </w:endnote>
  <w:endnote w:type="continuationSeparator" w:id="0">
    <w:p w14:paraId="0E7B7876" w14:textId="77777777" w:rsidR="0048316E" w:rsidRDefault="0048316E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C3548" w14:textId="77777777" w:rsidR="0048316E" w:rsidRDefault="0048316E" w:rsidP="005A0959">
      <w:r>
        <w:separator/>
      </w:r>
    </w:p>
  </w:footnote>
  <w:footnote w:type="continuationSeparator" w:id="0">
    <w:p w14:paraId="3F1A5AF7" w14:textId="77777777" w:rsidR="0048316E" w:rsidRDefault="0048316E" w:rsidP="005A095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echling Philipp">
    <w15:presenceInfo w15:providerId="AD" w15:userId="S-1-5-21-997052597-1192978284-2570356525-11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D1"/>
    <w:rsid w:val="000661AA"/>
    <w:rsid w:val="00165398"/>
    <w:rsid w:val="001F1D05"/>
    <w:rsid w:val="003E4074"/>
    <w:rsid w:val="00424526"/>
    <w:rsid w:val="0048316E"/>
    <w:rsid w:val="00483341"/>
    <w:rsid w:val="0051484B"/>
    <w:rsid w:val="005A0959"/>
    <w:rsid w:val="005D5CFD"/>
    <w:rsid w:val="00642C8B"/>
    <w:rsid w:val="007D0E72"/>
    <w:rsid w:val="00824ED2"/>
    <w:rsid w:val="00842013"/>
    <w:rsid w:val="00A37672"/>
    <w:rsid w:val="00A46495"/>
    <w:rsid w:val="00A60D0D"/>
    <w:rsid w:val="00B8511C"/>
    <w:rsid w:val="00E27585"/>
    <w:rsid w:val="00E80D82"/>
    <w:rsid w:val="00ED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E71403"/>
  <w15:chartTrackingRefBased/>
  <w15:docId w15:val="{95B43D54-C559-4DAD-891C-57CBFAB5C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7585"/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54F47-69B0-498C-AA57-823E7F48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chling Philipp</dc:creator>
  <cp:keywords/>
  <dc:description/>
  <cp:lastModifiedBy>Kriechling Philipp</cp:lastModifiedBy>
  <cp:revision>5</cp:revision>
  <dcterms:created xsi:type="dcterms:W3CDTF">2021-09-20T03:16:00Z</dcterms:created>
  <dcterms:modified xsi:type="dcterms:W3CDTF">2022-03-05T05:18:00Z</dcterms:modified>
</cp:coreProperties>
</file>